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1B" w:rsidRPr="000A6159" w:rsidRDefault="00CB518C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>Supplementary</w:t>
      </w:r>
      <w:r w:rsidRPr="008B5EC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F401B" w:rsidRPr="008B5ECA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r w:rsidR="00332A94"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 w:rsidR="001F401B"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>2</w:t>
      </w:r>
      <w:r w:rsidR="001F401B" w:rsidRPr="008B5ECA">
        <w:rPr>
          <w:rFonts w:ascii="Times New Roman" w:hAnsi="Times New Roman" w:cs="Times New Roman"/>
          <w:sz w:val="24"/>
          <w:szCs w:val="24"/>
          <w:highlight w:val="yellow"/>
        </w:rPr>
        <w:t>.</w:t>
      </w:r>
      <w:proofErr w:type="gramEnd"/>
      <w:r w:rsidR="001F401B" w:rsidRPr="000A61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401B" w:rsidRPr="000A6159">
        <w:rPr>
          <w:rFonts w:ascii="Times New Roman" w:hAnsi="Times New Roman" w:cs="Times New Roman" w:hint="eastAsia"/>
          <w:sz w:val="24"/>
          <w:szCs w:val="24"/>
        </w:rPr>
        <w:t>Single nucleotide polymorphism (SNP) analysis of H5 viruses.</w:t>
      </w:r>
      <w:proofErr w:type="gramEnd"/>
    </w:p>
    <w:tbl>
      <w:tblPr>
        <w:tblW w:w="911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1"/>
        <w:gridCol w:w="1224"/>
        <w:gridCol w:w="2414"/>
        <w:gridCol w:w="1294"/>
        <w:gridCol w:w="1679"/>
        <w:gridCol w:w="1307"/>
      </w:tblGrid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otein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Amino acid </w:t>
            </w: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br/>
            </w:r>
            <w:proofErr w:type="spellStart"/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hange</w:t>
            </w: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Polymorphism(s), </w:t>
            </w:r>
            <w:proofErr w:type="spellStart"/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Ndatabase</w:t>
            </w:r>
            <w:proofErr w:type="spellEnd"/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proofErr w:type="spellStart"/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freequncy</w:t>
            </w:r>
            <w:proofErr w:type="spellEnd"/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[%]),c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via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# Sequence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uma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# Sequences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H5Nx(HA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L(</w:t>
            </w:r>
            <w:proofErr w:type="gramEnd"/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96.5). S(2.7), Del(0.9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45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Del(70), S(30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1F401B" w:rsidRPr="000A6159" w:rsidTr="00F83A02">
        <w:trPr>
          <w:trHeight w:val="189"/>
        </w:trPr>
        <w:tc>
          <w:tcPr>
            <w:tcW w:w="12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61.7), S(37.8), G(0.5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452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70), S(3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H5N2(HA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L(1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S(80.0), R(18.8), G(1.2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85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H5N5(HA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S(100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100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H5N6(HA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L(89.1), S(7.8), Del(3.1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Del(70), S(3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24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92.2), S(7.8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70), S(3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H5N8(HA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L(100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37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  <w:tr w:rsidR="001F401B" w:rsidRPr="000A6159" w:rsidTr="00F83A02">
        <w:trPr>
          <w:trHeight w:val="314"/>
        </w:trPr>
        <w:tc>
          <w:tcPr>
            <w:tcW w:w="12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0A615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R(56.5), S(43.0), G(0.4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23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6159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</w:tr>
    </w:tbl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615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0A6159">
        <w:rPr>
          <w:rFonts w:ascii="Times New Roman" w:hAnsi="Times New Roman" w:cs="Times New Roman" w:hint="eastAsia"/>
          <w:sz w:val="24"/>
          <w:szCs w:val="24"/>
        </w:rPr>
        <w:t>H5</w:t>
      </w:r>
      <w:proofErr w:type="gram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 numbering.</w:t>
      </w: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</w:p>
    <w:p w:rsidR="001F401B" w:rsidRPr="000A6159" w:rsidRDefault="001F401B" w:rsidP="001F401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bookmarkEnd w:id="0"/>
    </w:p>
    <w:sectPr w:rsidR="001F401B" w:rsidRPr="000A6159" w:rsidSect="002479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92A" w:rsidRDefault="000C592A" w:rsidP="0024794F">
      <w:pPr>
        <w:spacing w:after="0" w:line="240" w:lineRule="auto"/>
      </w:pPr>
      <w:r>
        <w:separator/>
      </w:r>
    </w:p>
  </w:endnote>
  <w:endnote w:type="continuationSeparator" w:id="0">
    <w:p w:rsidR="000C592A" w:rsidRDefault="000C592A" w:rsidP="00247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92A" w:rsidRDefault="000C592A" w:rsidP="0024794F">
      <w:pPr>
        <w:spacing w:after="0" w:line="240" w:lineRule="auto"/>
      </w:pPr>
      <w:r>
        <w:separator/>
      </w:r>
    </w:p>
  </w:footnote>
  <w:footnote w:type="continuationSeparator" w:id="0">
    <w:p w:rsidR="000C592A" w:rsidRDefault="000C592A" w:rsidP="00247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1B"/>
    <w:rsid w:val="00052B43"/>
    <w:rsid w:val="000C592A"/>
    <w:rsid w:val="001F401B"/>
    <w:rsid w:val="0024794F"/>
    <w:rsid w:val="00332A94"/>
    <w:rsid w:val="004A2C6D"/>
    <w:rsid w:val="0056291B"/>
    <w:rsid w:val="008B5ECA"/>
    <w:rsid w:val="00C003ED"/>
    <w:rsid w:val="00CB518C"/>
    <w:rsid w:val="00D96CDE"/>
    <w:rsid w:val="00FC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7-12-19T05:36:00Z</dcterms:created>
  <dcterms:modified xsi:type="dcterms:W3CDTF">2017-12-19T05:36:00Z</dcterms:modified>
</cp:coreProperties>
</file>